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23F" w:rsidRPr="0090323F" w:rsidRDefault="0090323F" w:rsidP="0090323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90323F">
        <w:rPr>
          <w:rFonts w:asciiTheme="majorBidi" w:hAnsiTheme="majorBidi" w:cstheme="majorBidi"/>
          <w:sz w:val="24"/>
          <w:szCs w:val="24"/>
        </w:rPr>
        <w:t>Unweighted descriptive characteristics of the sample by country.</w:t>
      </w:r>
    </w:p>
    <w:tbl>
      <w:tblPr>
        <w:tblStyle w:val="TableGrid"/>
        <w:tblW w:w="13823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984"/>
        <w:gridCol w:w="1985"/>
        <w:gridCol w:w="1984"/>
        <w:gridCol w:w="1433"/>
        <w:gridCol w:w="2184"/>
      </w:tblGrid>
      <w:tr w:rsidR="0090323F" w:rsidRPr="00D84C6C" w:rsidTr="003347FC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Ghana 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(N = 430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India 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(N = 656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outh Africa 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(N = 383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China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(N = 13175)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exico 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(N = 2083)</w:t>
            </w: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Russia 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(N = 3938)</w:t>
            </w:r>
            <w:r w:rsidRPr="00D84C6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90323F" w:rsidRPr="00D84C6C" w:rsidTr="003347FC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  <w:lang w:val="pt-PT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  <w:lang w:val="pt-PT"/>
              </w:rPr>
              <w:t>Diabetes, n (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  <w:lang w:val="pt-PT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  <w:lang w:val="pt-PT"/>
              </w:rPr>
              <w:t>No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  <w:lang w:val="pt-PT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  <w:lang w:val="pt-PT"/>
              </w:rPr>
              <w:t>Yes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  <w:lang w:val="pt-PT"/>
              </w:rPr>
              <w:t>Missing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4122 (95·8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67 (3·9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6 (0·4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080 (92·7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478 (7·3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 (0·03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300 (86·0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60 (9·4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78 (4·6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2066 (91·6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843 (6·4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66 (2·0%)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579 (75·8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410 (19·7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94 (4·5%)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532 (89·7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50 (8·9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6 (1·4%)</w:t>
            </w:r>
          </w:p>
        </w:tc>
      </w:tr>
      <w:tr w:rsidR="0090323F" w:rsidRPr="00D84C6C" w:rsidTr="003347F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Education (years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Mean (SD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Min – Max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Missin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4·1 (5·3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– 26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5 (1·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·6 (4·7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– 23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0 (0·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·8 (4·7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– 26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44 (16·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·5 (4·5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– 23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78 (1·4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4·4 (4·1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– 25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29 (6·2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0·9 (3·9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– 25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04 (2·6%)</w:t>
            </w:r>
          </w:p>
        </w:tc>
      </w:tr>
      <w:tr w:rsidR="0090323F" w:rsidRPr="00D84C6C" w:rsidTr="003347F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Age (years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Mean (SD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Min – Ma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4·3 (10·7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0 – 114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1·8 (9·0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0 – 106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2·7 (9·7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0 – 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3·2 (9·4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0 – 99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9·2 (9·1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 xml:space="preserve">50 – 105 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5·1 (10·2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0 – 100</w:t>
            </w:r>
          </w:p>
        </w:tc>
      </w:tr>
      <w:tr w:rsidR="0090323F" w:rsidRPr="00D84C6C" w:rsidTr="003347FC">
        <w:trPr>
          <w:trHeight w:val="8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Sex, n (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Male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Female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249 (52·2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056 (47·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304 (50·4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256 (49·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636 (42·6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202 (57·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171 (46·8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7004 (53·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811 (38·9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272 (61·1%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395 (35·4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543 (64·6%)</w:t>
            </w:r>
          </w:p>
        </w:tc>
      </w:tr>
      <w:tr w:rsidR="0090323F" w:rsidRPr="00D84C6C" w:rsidTr="003347F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Ethnicity, n (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kan: 2061 (47·9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  <w:lang w:val="de-DE"/>
              </w:rPr>
              <w:t>Ewe: 291 (6·8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  <w:lang w:val="de-DE"/>
              </w:rPr>
              <w:t>Ga-Adangbe: 437 (10·2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  <w:lang w:val="de-DE"/>
              </w:rPr>
              <w:t>Gruma: 215 (5·0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Mole-Dagbon: 107 (2·5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Other: 1116 (25·9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Missing: 78 (1·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Scheduled tribe/caste: 1485 (22·6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No tribe/caste: 1124 (17·1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Other: 3918 (59·7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Missing: 33 (0·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African/Black: 2053 (53·5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White: 268 (7·0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Coloured: 655 (17·1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Indian/Asian: 307 (8·0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Missing: 555 (14·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Han: 12740 (96·7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Other: 198 (1·5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Missing: 237 (1·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N/A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Russian: 2979 (75·7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Other: 286 (7·3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Caucasus: 451 (11·5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Missing: 222 (5·6%)</w:t>
            </w:r>
          </w:p>
        </w:tc>
      </w:tr>
      <w:tr w:rsidR="0090323F" w:rsidRPr="00D84C6C" w:rsidTr="003347FC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b/>
                <w:sz w:val="20"/>
                <w:szCs w:val="20"/>
              </w:rPr>
              <w:t>Urbanicity, n (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Urban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Rural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i/>
                <w:sz w:val="20"/>
                <w:szCs w:val="20"/>
              </w:rPr>
              <w:t>Mi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761 (40·9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544 (59·1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(0·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676 (25·6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4884 (74·5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 xml:space="preserve">0 (0·0%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2559 (66·7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276 (33·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428 (48·8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6747 (51·2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0 (0·0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1501 (72·1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582 (27·9%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3003 (76·3%)</w:t>
            </w:r>
          </w:p>
          <w:p w:rsidR="0090323F" w:rsidRPr="00D84C6C" w:rsidRDefault="0090323F" w:rsidP="003347FC">
            <w:pPr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4C6C">
              <w:rPr>
                <w:rFonts w:asciiTheme="majorBidi" w:hAnsiTheme="majorBidi" w:cstheme="majorBidi"/>
                <w:sz w:val="20"/>
                <w:szCs w:val="20"/>
              </w:rPr>
              <w:t>935 (23·7%)</w:t>
            </w:r>
          </w:p>
        </w:tc>
      </w:tr>
    </w:tbl>
    <w:p w:rsidR="00BD18AE" w:rsidRDefault="0090323F" w:rsidP="0090323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7E41">
        <w:rPr>
          <w:rFonts w:ascii="Times New Roman" w:hAnsi="Times New Roman" w:cs="Times New Roman"/>
          <w:sz w:val="20"/>
          <w:szCs w:val="20"/>
        </w:rPr>
        <w:t>*No ethnicity data available for Mexico.</w:t>
      </w:r>
    </w:p>
    <w:p w:rsidR="00BD18AE" w:rsidRDefault="00BD18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F180E" w:rsidRDefault="003F180E" w:rsidP="003F180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>
        <w:rPr>
          <w:rFonts w:asciiTheme="majorBidi" w:hAnsiTheme="majorBidi" w:cstheme="majorBidi"/>
          <w:sz w:val="24"/>
          <w:szCs w:val="24"/>
        </w:rPr>
        <w:t>Unweighted descriptive characteristics of the full, complete case and omitted sample of participants by country.</w:t>
      </w:r>
    </w:p>
    <w:tbl>
      <w:tblPr>
        <w:tblW w:w="15605" w:type="dxa"/>
        <w:tblInd w:w="-665" w:type="dxa"/>
        <w:tblLayout w:type="fixed"/>
        <w:tblLook w:val="04A0" w:firstRow="1" w:lastRow="0" w:firstColumn="1" w:lastColumn="0" w:noHBand="0" w:noVBand="1"/>
      </w:tblPr>
      <w:tblGrid>
        <w:gridCol w:w="1272"/>
        <w:gridCol w:w="1568"/>
        <w:gridCol w:w="1120"/>
        <w:gridCol w:w="1170"/>
        <w:gridCol w:w="810"/>
        <w:gridCol w:w="1710"/>
        <w:gridCol w:w="1170"/>
        <w:gridCol w:w="1080"/>
        <w:gridCol w:w="810"/>
        <w:gridCol w:w="2070"/>
        <w:gridCol w:w="935"/>
        <w:gridCol w:w="1080"/>
        <w:gridCol w:w="810"/>
      </w:tblGrid>
      <w:tr w:rsidR="00D07DD1" w:rsidRPr="00D07DD1" w:rsidTr="00D07DD1">
        <w:trPr>
          <w:trHeight w:val="4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7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19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27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</w:tr>
      <w:tr w:rsidR="00D07DD1" w:rsidRPr="00D07DD1" w:rsidTr="00D07DD1">
        <w:trPr>
          <w:trHeight w:val="62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ars of schooling, mean (SD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5 (5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2 (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 (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 (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3 (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 (4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 (4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4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7 (4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07DD1" w:rsidRPr="00D07DD1" w:rsidTr="00D07DD1">
        <w:trPr>
          <w:trHeight w:val="4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 (years), mean (SD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2 (14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.9 (1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.3 (1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.0 (1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4 (1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8 (9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3 (12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.8 (1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.7 (9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62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rban/rural classifica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kan=49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eduled tribe/caste=24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n/Black=62.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we=6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caste or tribe=17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hite=8.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-Adangbe=10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58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oured=20.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uma=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n/Asian=9.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26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le-Dagbon=2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3F180E" w:rsidRPr="00D07DD1" w:rsidRDefault="003F180E" w:rsidP="00BD18A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3F180E" w:rsidRPr="00D07DD1" w:rsidRDefault="003F180E" w:rsidP="00BD18A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3F180E" w:rsidRPr="00D07DD1" w:rsidRDefault="003F180E" w:rsidP="00BD18A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15540" w:type="dxa"/>
        <w:tblInd w:w="-780" w:type="dxa"/>
        <w:tblLayout w:type="fixed"/>
        <w:tblLook w:val="04A0" w:firstRow="1" w:lastRow="0" w:firstColumn="1" w:lastColumn="0" w:noHBand="0" w:noVBand="1"/>
      </w:tblPr>
      <w:tblGrid>
        <w:gridCol w:w="1050"/>
        <w:gridCol w:w="1260"/>
        <w:gridCol w:w="1260"/>
        <w:gridCol w:w="1530"/>
        <w:gridCol w:w="810"/>
        <w:gridCol w:w="1080"/>
        <w:gridCol w:w="1350"/>
        <w:gridCol w:w="1661"/>
        <w:gridCol w:w="779"/>
        <w:gridCol w:w="1620"/>
        <w:gridCol w:w="1164"/>
        <w:gridCol w:w="1167"/>
        <w:gridCol w:w="809"/>
      </w:tblGrid>
      <w:tr w:rsidR="00D07DD1" w:rsidRPr="00D07DD1" w:rsidTr="00D07DD1">
        <w:trPr>
          <w:trHeight w:val="42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tr w:rsidR="00D07DD1" w:rsidRPr="00D07DD1" w:rsidTr="00D07DD1">
        <w:trPr>
          <w:trHeight w:val="26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0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6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5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47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3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1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180E" w:rsidRPr="00D07DD1" w:rsidRDefault="003F180E" w:rsidP="003F1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7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5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3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0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6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D07DD1" w:rsidRPr="00D07DD1" w:rsidTr="00D07DD1">
        <w:trPr>
          <w:trHeight w:val="62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ars of schooling, 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8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0 (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6 (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 (4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1 (3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9 (3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9 (3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07DD1" w:rsidRPr="00D07DD1" w:rsidTr="00D07DD1">
        <w:trPr>
          <w:trHeight w:val="42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 (years), 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5 (1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.0 (1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.0 (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.2 (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.8 (10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.6 (8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.3 (13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.4 (17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.8 (10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07DD1" w:rsidRPr="00D07DD1" w:rsidTr="00D07DD1">
        <w:trPr>
          <w:trHeight w:val="26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2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1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.4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.0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D07DD1" w:rsidRPr="00D07DD1" w:rsidTr="00D07DD1">
        <w:trPr>
          <w:trHeight w:val="62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rban/rural classif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26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.3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.6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.0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.0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.3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D07DD1" w:rsidRPr="00D07DD1" w:rsidTr="00D07DD1">
        <w:trPr>
          <w:trHeight w:val="26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62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n=98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ssian=79.5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.9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5</w:t>
            </w:r>
          </w:p>
        </w:tc>
      </w:tr>
      <w:tr w:rsidR="00D07DD1" w:rsidRPr="00D07DD1" w:rsidTr="00D07DD1">
        <w:trPr>
          <w:trHeight w:val="42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1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7.9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4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9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62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casus=12.6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7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7DD1" w:rsidRPr="00D07DD1" w:rsidRDefault="00D07DD1" w:rsidP="00D07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3F180E" w:rsidRDefault="003F180E" w:rsidP="00BD18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F180E" w:rsidRDefault="003F180E" w:rsidP="00BD18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F180E" w:rsidRDefault="003F18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D18AE" w:rsidRDefault="00BD18AE" w:rsidP="00BD18A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F180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Unweighted descriptive characteristics of the full, complete case and omitted sample of participants with self-reported diabetes diagnosis by country.</w:t>
      </w:r>
    </w:p>
    <w:tbl>
      <w:tblPr>
        <w:tblW w:w="1638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1350"/>
        <w:gridCol w:w="1440"/>
        <w:gridCol w:w="810"/>
        <w:gridCol w:w="1350"/>
        <w:gridCol w:w="1260"/>
        <w:gridCol w:w="1260"/>
        <w:gridCol w:w="810"/>
        <w:gridCol w:w="1350"/>
        <w:gridCol w:w="1440"/>
        <w:gridCol w:w="1350"/>
        <w:gridCol w:w="720"/>
      </w:tblGrid>
      <w:tr w:rsidR="00D07DD1" w:rsidRPr="00D07DD1" w:rsidTr="00D07DD1">
        <w:trPr>
          <w:trHeight w:val="26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tr w:rsidR="00D07DD1" w:rsidRPr="00D07DD1" w:rsidTr="00D07DD1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92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y leisure-time physical activ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 (16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5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 (19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 (2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 (2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 (19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 (7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 (7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y transport phy</w:t>
            </w:r>
            <w:r w:rsidR="00D07DD1"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cal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 (6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52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 (7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7 (4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 (48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8 (43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 (1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 (1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 (18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</w:tr>
      <w:tr w:rsidR="00D07DD1" w:rsidRPr="00D07DD1" w:rsidTr="00D07DD1">
        <w:trPr>
          <w:trHeight w:val="49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dentary time (mins)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3.5 (15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8.1 (17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6.3 (14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1.2 (15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1.7 (14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4.4 (16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7.6 (13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4.5 (13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9.3 (138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uit intake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 (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 (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 (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</w:tr>
      <w:tr w:rsidR="00D07DD1" w:rsidRPr="00D07DD1" w:rsidTr="00D07DD1">
        <w:trPr>
          <w:trHeight w:val="49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getable intake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 (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 (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 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ecial diet for diabe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2 (6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 (64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 (7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3 (55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 (5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8 (55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9 (64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 (67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2 (63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</w:tr>
      <w:tr w:rsidR="00D07DD1" w:rsidRPr="00D07DD1" w:rsidTr="00D07DD1">
        <w:trPr>
          <w:trHeight w:val="6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sulin or blood sugar lowering medi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8 (7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 (7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 (71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9 (5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 (5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8 (52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6 (85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 (8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0 (87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8</w:t>
            </w:r>
          </w:p>
        </w:tc>
      </w:tr>
      <w:tr w:rsidR="00D07DD1" w:rsidRPr="00D07DD1" w:rsidTr="00D07DD1">
        <w:trPr>
          <w:trHeight w:val="49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dy mass index (kg/m2))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7 (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8 (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7 (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9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8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9 (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3 (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1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.4 (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D07DD1" w:rsidRPr="00D07DD1" w:rsidTr="00D07DD1">
        <w:trPr>
          <w:trHeight w:val="6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ist circumference (cm)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.4 (1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.5 (1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.6 (1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.3 (1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.3 (1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.7 (1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.0 (2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.3 (2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.4 (2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D07DD1" w:rsidRPr="00D07DD1" w:rsidTr="00D07DD1">
        <w:trPr>
          <w:trHeight w:val="49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p circumference (cm)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.2 (1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.0 (1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.5 (1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.7 (1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.9 (1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3.0 (1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.0 (2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.8 (2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4.4 (2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</w:tr>
      <w:tr w:rsidR="00D07DD1" w:rsidRPr="00D07DD1" w:rsidTr="00D07DD1">
        <w:trPr>
          <w:trHeight w:val="49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Years of schooling, median (IQ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5 (0, 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0, 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0, 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0, 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0, 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0, 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4, 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5, 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4, 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 (years)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.2 (1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0 (1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.0 (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0 (1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.8 (1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.0 (9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.7 (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4 (1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.9 (8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D07DD1" w:rsidRPr="00D07DD1" w:rsidTr="00D07DD1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 (5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 (6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 (54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2 (47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 (5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2 (46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9 (64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 (57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4 (68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9</w:t>
            </w: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rban/rural classifi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9 (67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 (7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 (64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2 (47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 (42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4 (49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5 (8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1 (85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4 (81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D07DD1" w:rsidRPr="00D07DD1" w:rsidTr="00D07DD1">
        <w:trPr>
          <w:trHeight w:val="22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6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kan=102 (59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 (47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 (62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heduled tribe/caste=56 (1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 (1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n/Black=153 (48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 (4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4 (47.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</w:tr>
      <w:tr w:rsidR="00D07DD1" w:rsidRPr="00D07DD1" w:rsidTr="00D07DD1">
        <w:trPr>
          <w:trHeight w:val="6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we=9 (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4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caste or tribe=161 (29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 (26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6 (3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hite=23 (7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5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7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8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-Adangbe=24 (1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1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 (14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329 (6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 (6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4 (59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oured=70 (22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2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 (22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0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uma=15 (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8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n/Asian=72 (22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 (2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 (21.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0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21 (1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2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9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6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le-Dagbon=2 (1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0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D07DD1" w:rsidRPr="00D07DD1" w:rsidRDefault="00D07DD1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D07DD1" w:rsidRPr="00D07DD1" w:rsidRDefault="00D07DD1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7FC" w:rsidRPr="00D07DD1" w:rsidRDefault="003347FC" w:rsidP="003347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90323F" w:rsidRPr="00D07DD1" w:rsidRDefault="0090323F" w:rsidP="0090323F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16470" w:type="dxa"/>
        <w:tblInd w:w="-1260" w:type="dxa"/>
        <w:tblLook w:val="04A0" w:firstRow="1" w:lastRow="0" w:firstColumn="1" w:lastColumn="0" w:noHBand="0" w:noVBand="1"/>
      </w:tblPr>
      <w:tblGrid>
        <w:gridCol w:w="1710"/>
        <w:gridCol w:w="1350"/>
        <w:gridCol w:w="1350"/>
        <w:gridCol w:w="1350"/>
        <w:gridCol w:w="810"/>
        <w:gridCol w:w="1440"/>
        <w:gridCol w:w="1350"/>
        <w:gridCol w:w="1510"/>
        <w:gridCol w:w="779"/>
        <w:gridCol w:w="1371"/>
        <w:gridCol w:w="1380"/>
        <w:gridCol w:w="1404"/>
        <w:gridCol w:w="666"/>
      </w:tblGrid>
      <w:tr w:rsidR="00D07DD1" w:rsidRPr="00D07DD1" w:rsidTr="00D07DD1">
        <w:trPr>
          <w:trHeight w:val="2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mitte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mplete c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tr w:rsidR="00D07DD1" w:rsidRPr="00D07DD1" w:rsidTr="00D07DD1">
        <w:trPr>
          <w:trHeight w:val="2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D0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8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y leisure-time physical activ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6 (2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2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2 (21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 (6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7.4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 (6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 (8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 (10.1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6.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D07DD1" w:rsidRPr="00D07DD1" w:rsidTr="00D07DD1">
        <w:trPr>
          <w:trHeight w:val="8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ny transport phy</w:t>
            </w:r>
            <w:r w:rsidR="00D07DD1"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cal activ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8 (6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 (6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9 (64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 (23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 (19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 (25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5 (49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 (45.8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 (52.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D07DD1" w:rsidRPr="00D07DD1" w:rsidTr="00D07DD1">
        <w:trPr>
          <w:trHeight w:val="6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dentary time (mins)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2.3 (14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8.3 (18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8.0 (14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6.8 (14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5.3 (188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2.0 (122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0.7 (186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0.3 (186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3.1 (186.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uit intake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 (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1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0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 (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 (1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 (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</w:tr>
      <w:tr w:rsidR="00D07DD1" w:rsidRPr="00D07DD1" w:rsidTr="00D07DD1">
        <w:trPr>
          <w:trHeight w:val="6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getable intake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7 (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2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6 (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1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 (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 (1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 (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ecial diet for diab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9 (7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 (64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9 (74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7 (49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 (53.7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9 (47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9 (72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8 (69.8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1 (75.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</w:tr>
      <w:tr w:rsidR="00D07DD1" w:rsidRPr="00D07DD1" w:rsidTr="00D07DD1">
        <w:trPr>
          <w:trHeight w:val="8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sulin or blood sugar lowering medi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5 (8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 (83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1 (8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2 (8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1 (86.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1 (82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9 (78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9 (75.9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0 (80.2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D07DD1" w:rsidRPr="00D07DD1" w:rsidTr="00D07DD1">
        <w:trPr>
          <w:trHeight w:val="8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dy mass index (kg/m2))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2 (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9 (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9 (3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7 (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9 (4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7 (4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.9 (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.3 (5.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.3 (5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D07DD1" w:rsidRPr="00D07DD1" w:rsidTr="00D07DD1">
        <w:trPr>
          <w:trHeight w:val="8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ist circumference (cm)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.5 (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.5 (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.2 (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.2 (1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.0 (12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.3 (11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.4 (14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.2 (15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1.6 (13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</w:tr>
      <w:tr w:rsidR="00D07DD1" w:rsidRPr="00D07DD1" w:rsidTr="00D07DD1">
        <w:trPr>
          <w:trHeight w:val="8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p circumference (cm)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.8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.7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.6 (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.4 (1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4.7 (1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.6 (10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.6 (1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.4 (13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.7 (12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</w:tr>
      <w:tr w:rsidR="00D07DD1" w:rsidRPr="00D07DD1" w:rsidTr="00D07DD1">
        <w:trPr>
          <w:trHeight w:val="8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ars of schooling, median (IQ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3, 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6, 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3, 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2, 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2, 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1, 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 (8, 1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 (8, 1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 (8, 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 (years)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.3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6 (1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0 (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4 (1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.1 (13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.1 (8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5 (10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5 (11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4 (8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</w:tr>
      <w:tr w:rsidR="00D07DD1" w:rsidRPr="00D07DD1" w:rsidTr="00D07DD1">
        <w:trPr>
          <w:trHeight w:val="2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6 (5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 (6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2 (56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2 (69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2 (68.7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0 (69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8 (77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6 (74.1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2 (81.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D07DD1" w:rsidRPr="00D07DD1" w:rsidTr="00D07DD1">
        <w:trPr>
          <w:trHeight w:val="6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rban/rural classifi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5 (7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 (73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1 (78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3 (8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0 (85.4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3 (77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0 (81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5 (79.4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5 (82.9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</w:tr>
      <w:tr w:rsidR="00D07DD1" w:rsidRPr="00D07DD1" w:rsidTr="00D07DD1">
        <w:trPr>
          <w:trHeight w:val="2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6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n=851 (9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 (10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0 (97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ssian=282 (82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0 (85.0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2 (81.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D07DD1" w:rsidRPr="00D07DD1" w:rsidTr="00D07DD1">
        <w:trPr>
          <w:trHeight w:val="6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16 (1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2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=23 (6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3.9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 (9.1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07DD1" w:rsidRPr="00D07DD1" w:rsidTr="00D07DD1">
        <w:trPr>
          <w:trHeight w:val="8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casus=35 (10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 (11.1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07D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 (9.6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E8" w:rsidRPr="00D07DD1" w:rsidRDefault="007176E8" w:rsidP="00717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BD18AE" w:rsidRPr="00607E41" w:rsidRDefault="00BD18AE" w:rsidP="0090323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D18AE" w:rsidRPr="00607E41" w:rsidSect="003347F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15BDE" w:rsidRDefault="003A1BE1" w:rsidP="00915B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F180E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untry-specific l</w:t>
      </w:r>
      <w:r w:rsidR="00915BDE">
        <w:rPr>
          <w:rFonts w:ascii="Times New Roman" w:hAnsi="Times New Roman" w:cs="Times New Roman"/>
          <w:sz w:val="24"/>
          <w:szCs w:val="24"/>
        </w:rPr>
        <w:t>og-binomial regression</w:t>
      </w:r>
      <w:r>
        <w:rPr>
          <w:rFonts w:ascii="Times New Roman" w:hAnsi="Times New Roman" w:cs="Times New Roman"/>
          <w:sz w:val="24"/>
          <w:szCs w:val="24"/>
        </w:rPr>
        <w:t xml:space="preserve"> models</w:t>
      </w:r>
      <w:r w:rsidR="00915BDE">
        <w:rPr>
          <w:rFonts w:ascii="Times New Roman" w:hAnsi="Times New Roman" w:cs="Times New Roman"/>
          <w:sz w:val="24"/>
          <w:szCs w:val="24"/>
        </w:rPr>
        <w:t xml:space="preserve"> of self-reported diabetes diagnosis by years of education</w:t>
      </w:r>
      <w:r w:rsidR="00915B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15BD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23662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2693"/>
        <w:gridCol w:w="2410"/>
        <w:gridCol w:w="1984"/>
        <w:gridCol w:w="1559"/>
        <w:gridCol w:w="2268"/>
        <w:gridCol w:w="1413"/>
        <w:gridCol w:w="1696"/>
        <w:gridCol w:w="2551"/>
        <w:gridCol w:w="2693"/>
      </w:tblGrid>
      <w:tr w:rsidR="00915BDE" w:rsidRPr="003A1BE1" w:rsidTr="003A1BE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Ghana</w:t>
            </w:r>
          </w:p>
          <w:p w:rsidR="00915BDE" w:rsidRPr="003A1BE1" w:rsidRDefault="00C60C7A" w:rsidP="00C6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 = 4152</w:t>
            </w:r>
            <w:r w:rsidR="00915BDE" w:rsidRPr="003A1BE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 w:rsidR="00915BDE"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India</w:t>
            </w:r>
          </w:p>
          <w:p w:rsidR="00915BDE" w:rsidRPr="003A1BE1" w:rsidRDefault="00915BDE" w:rsidP="00C60C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65</w:t>
            </w:r>
            <w:r w:rsidR="00C60C7A">
              <w:rPr>
                <w:rFonts w:ascii="Times New Roman" w:hAnsi="Times New Roman" w:cs="Times New Roman"/>
                <w:b/>
                <w:sz w:val="18"/>
                <w:szCs w:val="18"/>
              </w:rPr>
              <w:t>05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South Africa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3071</w:t>
            </w:r>
            <w:r w:rsidRPr="003A1B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  <w:p w:rsidR="00915BDE" w:rsidRPr="003A1BE1" w:rsidRDefault="00915BDE" w:rsidP="00B22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12</w:t>
            </w:r>
            <w:r w:rsidR="00B22132">
              <w:rPr>
                <w:rFonts w:ascii="Times New Roman" w:hAnsi="Times New Roman" w:cs="Times New Roman"/>
                <w:b/>
                <w:sz w:val="18"/>
                <w:szCs w:val="18"/>
              </w:rPr>
              <w:t>685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Mexico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1954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Russia</w:t>
            </w:r>
          </w:p>
          <w:p w:rsidR="00915BDE" w:rsidRPr="003A1BE1" w:rsidRDefault="00915BDE" w:rsidP="00B22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3</w:t>
            </w:r>
            <w:r w:rsidR="00B22132">
              <w:rPr>
                <w:rFonts w:ascii="Times New Roman" w:hAnsi="Times New Roman" w:cs="Times New Roman"/>
                <w:b/>
                <w:sz w:val="18"/>
                <w:szCs w:val="18"/>
              </w:rPr>
              <w:t>413</w:t>
            </w:r>
            <w:r w:rsidRPr="003A1B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Unadjusted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9 (1.05, 1.1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10 (1.08, 1.1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4 (1.01, 1.0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5 (1.02, 1.07)</w:t>
            </w:r>
          </w:p>
          <w:p w:rsidR="00915BDE" w:rsidRPr="003A1BE1" w:rsidRDefault="00915BDE" w:rsidP="009962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1 (0.98, 1.0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99 (0.94, 1.0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Adjustment 1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9 (1.06, 1.1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9 (1.07, 1.12)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3 (0.99, 1.0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0.99, 1.0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99 (0.96, 1.0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0.97, 1.0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1.01, 1.0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1 (0.99, 1.0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1.00, 1.0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  <w:p w:rsidR="00915BDE" w:rsidRPr="003A1BE1" w:rsidRDefault="00915BDE" w:rsidP="009962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99 (0.98, 1.0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77 (1.28, 2.45)</w:t>
            </w: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0 (0.80, 1.26)</w:t>
            </w: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01 (1.41, 2.86)</w:t>
            </w: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22 (0.98, 1.5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50 (1.09, 2.06)</w:t>
            </w: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39 (0.85, 2.27)</w:t>
            </w: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Rural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Urban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16 (1.43, 3.27)</w:t>
            </w: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79 (1.38, 2.31)</w:t>
            </w: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33 (1.47, 3.70)</w:t>
            </w: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78 (1.95, 3.9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73 (1.23, 2.44)</w:t>
            </w: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33 (0.67, 2.64)</w:t>
            </w: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Adjustment 2**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8 (1.04, 1.12)</w:t>
            </w: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8 (1.06, 1.11)</w:t>
            </w: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0.98, 1.06)</w:t>
            </w: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0.99, 1.0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0.97, 1.07)</w:t>
            </w: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1.01, 1.04)</w:t>
            </w: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1 (0.99, 1.03)</w:t>
            </w: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1.00, 1.03)</w:t>
            </w: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ale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64 (1.18, 2.30)</w:t>
            </w: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97 (0.78, 1.22)</w:t>
            </w: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99 (1.40, 2.85)</w:t>
            </w: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22 (0.98, 1.5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39 (0.85, 2.26)</w:t>
            </w: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kan: 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Ewe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  0.71 (0.35, 1.45)   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Ga-Adangbe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  1.19 (0.72, 1.9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uma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1.40 (0.68, 2.89)      </w:t>
            </w: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Other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0.50 (0.25, 0.9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ole-Dagbon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  0.38 (0.09, 1.62)</w:t>
            </w: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Scheduled caste/tribe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: 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No caste/tribe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: 3.99 (2.61, 6.1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Other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: 2.15 (1.40, 3.30) </w:t>
            </w: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White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1.22 (0.62, 2.3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Coloured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1.00 (0.65, 1.5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Indian/Asian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48 (1.50, 4.09)</w:t>
            </w: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an: 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ther: 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12 (0.67, 1.8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Other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1.00 (0.54, 1.8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Caucasus:</w:t>
            </w: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 1.55 (0.95, 2.52)</w:t>
            </w: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ural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Urban</w:t>
            </w: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12 (1.40, 3.21)</w:t>
            </w: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68 (1.30, 2.17)</w:t>
            </w: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19 (1.37, 3.52)</w:t>
            </w: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78 (1.95, 3.96)</w:t>
            </w: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32 (0.67, 2.61)</w:t>
            </w: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A1BE1">
        <w:tc>
          <w:tcPr>
            <w:tcW w:w="1701" w:type="dxa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15BDE" w:rsidRDefault="00915BDE" w:rsidP="00915BD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Analysis adjusts for survey weights. </w:t>
      </w:r>
      <w:r w:rsidRPr="0094672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46725">
        <w:rPr>
          <w:rFonts w:ascii="Times New Roman" w:hAnsi="Times New Roman" w:cs="Times New Roman"/>
          <w:sz w:val="20"/>
          <w:szCs w:val="20"/>
        </w:rPr>
        <w:t>Number of participants in the</w:t>
      </w:r>
      <w:r>
        <w:rPr>
          <w:rFonts w:ascii="Times New Roman" w:hAnsi="Times New Roman" w:cs="Times New Roman"/>
          <w:sz w:val="20"/>
          <w:szCs w:val="20"/>
        </w:rPr>
        <w:t xml:space="preserve"> complete case</w:t>
      </w:r>
      <w:r w:rsidRPr="00946725">
        <w:rPr>
          <w:rFonts w:ascii="Times New Roman" w:hAnsi="Times New Roman" w:cs="Times New Roman"/>
          <w:sz w:val="20"/>
          <w:szCs w:val="20"/>
        </w:rPr>
        <w:t xml:space="preserve"> sampl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94672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**Note: No ethnicity data for Mexico so no Adjustment 2.</w:t>
      </w:r>
    </w:p>
    <w:p w:rsidR="00A21CAA" w:rsidRDefault="00A21CAA"/>
    <w:p w:rsidR="00915BDE" w:rsidRDefault="00915BDE"/>
    <w:p w:rsidR="00915BDE" w:rsidRDefault="00915BDE"/>
    <w:p w:rsidR="00915BDE" w:rsidRDefault="00915BDE"/>
    <w:p w:rsidR="00915BDE" w:rsidRDefault="00915BDE"/>
    <w:p w:rsidR="00915BDE" w:rsidRDefault="00915BDE"/>
    <w:p w:rsidR="00915BDE" w:rsidRDefault="00915BDE"/>
    <w:p w:rsidR="00915BDE" w:rsidRDefault="00915BDE"/>
    <w:p w:rsidR="00915BDE" w:rsidRDefault="00915BDE"/>
    <w:p w:rsidR="00915BDE" w:rsidRDefault="00915BDE"/>
    <w:p w:rsidR="00915BDE" w:rsidRDefault="00915BDE"/>
    <w:p w:rsidR="003A1BE1" w:rsidRDefault="003A1BE1"/>
    <w:p w:rsidR="003A1BE1" w:rsidRDefault="003A1BE1"/>
    <w:p w:rsidR="003A1BE1" w:rsidRDefault="003A1BE1"/>
    <w:p w:rsidR="003A1BE1" w:rsidRDefault="003A1BE1"/>
    <w:p w:rsidR="00915BDE" w:rsidRDefault="00915BDE"/>
    <w:p w:rsidR="0099623E" w:rsidRDefault="0099623E" w:rsidP="00915BDE">
      <w:pPr>
        <w:rPr>
          <w:rFonts w:ascii="Times New Roman" w:hAnsi="Times New Roman" w:cs="Times New Roman"/>
          <w:b/>
          <w:sz w:val="24"/>
          <w:szCs w:val="24"/>
        </w:rPr>
      </w:pPr>
    </w:p>
    <w:p w:rsidR="00915BDE" w:rsidRDefault="00915BDE" w:rsidP="00915B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F180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ample descriptive characteristics of diabetes self-management factors by country for those with and without diabetes diagnosis.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701"/>
        <w:gridCol w:w="1701"/>
        <w:gridCol w:w="1134"/>
        <w:gridCol w:w="567"/>
        <w:gridCol w:w="1701"/>
        <w:gridCol w:w="425"/>
        <w:gridCol w:w="1276"/>
        <w:gridCol w:w="1701"/>
        <w:gridCol w:w="425"/>
      </w:tblGrid>
      <w:tr w:rsidR="00915BDE" w:rsidRPr="003A1BE1" w:rsidTr="003347FC">
        <w:trPr>
          <w:trHeight w:val="268"/>
        </w:trPr>
        <w:tc>
          <w:tcPr>
            <w:tcW w:w="1985" w:type="dxa"/>
          </w:tcPr>
          <w:p w:rsidR="00915BDE" w:rsidRPr="003A1BE1" w:rsidRDefault="00915BDE" w:rsidP="003347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:rsidR="00915BDE" w:rsidRPr="003A1BE1" w:rsidRDefault="00915BDE" w:rsidP="00915BD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Ghana</w:t>
            </w:r>
          </w:p>
        </w:tc>
        <w:tc>
          <w:tcPr>
            <w:tcW w:w="2693" w:type="dxa"/>
            <w:gridSpan w:val="3"/>
          </w:tcPr>
          <w:p w:rsidR="00915BDE" w:rsidRPr="003A1BE1" w:rsidRDefault="00915BDE" w:rsidP="00915BD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dia</w:t>
            </w:r>
          </w:p>
        </w:tc>
        <w:tc>
          <w:tcPr>
            <w:tcW w:w="3402" w:type="dxa"/>
            <w:gridSpan w:val="3"/>
          </w:tcPr>
          <w:p w:rsidR="00915BDE" w:rsidRPr="003A1BE1" w:rsidRDefault="00915BDE" w:rsidP="00915BD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South Africa</w:t>
            </w: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1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No 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412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47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No 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608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N = </w:t>
            </w:r>
            <w:r w:rsidR="00D07DD1"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36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No 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3657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Fruit per da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18 (1.5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7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 (2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97 (1.4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7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4 (3.3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16 (0.8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3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2 (4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79 (0.8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3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14 (3.5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69 (1.1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5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 (2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60 (1.1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5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3 (2.0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Vegetables per day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94 (0.8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 (3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1.98 (0.79)   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65 (4.0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07 (0.8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2 (2.5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88 (0.7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25 (2.06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15 (1.2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 (1.7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92 (1.1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6 (2.3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Fruit and vegetables per day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.09 (2.0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1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 (4.8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93 (1.8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11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56 (6.2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21 (1.3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7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5 (5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66 (1.2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7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78 (4.6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82 (2.1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0 – 11 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 (3.1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49 (1.9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11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3 (3.4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Body mass index (kg/m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5.82 (5.4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.16 – 40.6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 (6.0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2.84 (4.8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.16 – 42.08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6 (3.3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3.00 (4.3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.60 – 35.71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6 (3.3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0.30 (3.9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.15 – 37.15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22 (3.7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2.22 (7.4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.82 – 59.8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7 (4.7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9.37 (7.8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2.87 – 65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1 (4.0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Waist circumference (cm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1.07 (12.5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2.4 – 120.8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 (6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3.83 (11.5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8.0 – 122.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3 (3.5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7.82 (10.9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3.5 – 117.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6 (3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1.14 (10.5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8.00 – 117.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11 (3.5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4.99 (21.1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3.00 – 148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1 (8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9.80 (20.0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5.00 – 155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73 (5.2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Hip circumference (cm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8.02 (12.3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8.00 – 124.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 (6.0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1.23 (11.4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4.00 – 130.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0 (3.6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2.95 (10.0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8.00 – 121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6 (3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7.98 (9.3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9.00 – 122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11 (3.5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4.65 (20.4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9.00 – 15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9 (10.8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0.22 (20.8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2.00 – 17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02 (6.1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Sedentary time (mins/day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57.31 (154.1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72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19.70 (139.3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9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8 (1.2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92.25 (164.0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84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98.52 (153.7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9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 (0.2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86.30 (137.3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72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 (1.1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89.00 (132.3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9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 (0.3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ransport physical activity (mins/week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14.91 (274.9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 (2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84.43 (306.9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7 (2.4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64.41 (408.2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 (2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73.89 (461.4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94 (3.2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9.78 (267.8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 (3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8.14 (339.1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6 (2.6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Leisure physical activity (mins/week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1.26 (153.8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38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 (2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2.99 (137.3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210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7 (2.4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8.15 (166.6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 (2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7.11 (149.4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21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94 (3.2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.33 (80.6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90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 (3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2.16 (106.0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62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6 (2.6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15BDE" w:rsidRDefault="00915BDE"/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701"/>
        <w:gridCol w:w="1701"/>
        <w:gridCol w:w="1134"/>
        <w:gridCol w:w="567"/>
        <w:gridCol w:w="1701"/>
        <w:gridCol w:w="425"/>
        <w:gridCol w:w="1276"/>
        <w:gridCol w:w="1701"/>
        <w:gridCol w:w="425"/>
      </w:tblGrid>
      <w:tr w:rsidR="00915BDE" w:rsidRPr="003A1BE1" w:rsidTr="003347FC">
        <w:trPr>
          <w:trHeight w:val="268"/>
        </w:trPr>
        <w:tc>
          <w:tcPr>
            <w:tcW w:w="1985" w:type="dxa"/>
          </w:tcPr>
          <w:p w:rsidR="00915BDE" w:rsidRPr="003A1BE1" w:rsidRDefault="00915BDE" w:rsidP="003347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:rsidR="00915BDE" w:rsidRPr="003A1BE1" w:rsidRDefault="00915BDE" w:rsidP="003347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China</w:t>
            </w:r>
          </w:p>
        </w:tc>
        <w:tc>
          <w:tcPr>
            <w:tcW w:w="2693" w:type="dxa"/>
            <w:gridSpan w:val="3"/>
          </w:tcPr>
          <w:p w:rsidR="00915BDE" w:rsidRPr="003A1BE1" w:rsidRDefault="00915BDE" w:rsidP="003347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Mexico</w:t>
            </w:r>
          </w:p>
        </w:tc>
        <w:tc>
          <w:tcPr>
            <w:tcW w:w="3402" w:type="dxa"/>
            <w:gridSpan w:val="3"/>
          </w:tcPr>
          <w:p w:rsidR="00915BDE" w:rsidRPr="003A1BE1" w:rsidRDefault="00915BDE" w:rsidP="003347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Russia</w:t>
            </w: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84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No 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1206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4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No 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157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35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No diabetes</w:t>
            </w:r>
          </w:p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(N = 3532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15BDE" w:rsidRPr="003A1BE1" w:rsidRDefault="00915BDE" w:rsidP="00915B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Fruit per da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98 (1.7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8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2 (6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.24 (1.8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9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32 (9.4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59 (0.9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2 (2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51 (0.9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4 (4.7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40 (1.0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5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1 (11.7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46 (1.0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5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26 (17.7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Vegetables per day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.75 (3.3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18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1 (4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.67 (3.4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19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05 (5.8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63 (0.9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 (3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59 (0.9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3 (5.3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76 (1.1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8 (10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.81 (1.0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59 (18.7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Fruit and vegetables per day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.60 (3.8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2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3 (9.8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.82 (4.0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2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28 (11.8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20 (1.5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8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4 (5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06 (1.5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8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25 (7.9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14 (1.8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1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2 (14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.24 (1.7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 – 11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772 (21.9%) 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Body mass index (kg/m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5.13 (3.5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.56 – 38.0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2 (6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3.65 (3.4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.30 – 38.4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22 (5.2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8.69 (4.79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8.00 – 43.32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8 (14.1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7.87 (4.8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.05 – 43.66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71 (10.8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1.05 (5.2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9.21 – 45.3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0 (11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8.33 (4.9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6.04 – 46.68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393 (11.1%) 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Waist circumference (cm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8.51 (9.53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3.00 – 115.4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2 (6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3.89 (9.7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4.00 – 115.1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1 (4.5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9.72 (11.7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9.00 – 134.2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3 (12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6.31 (11.9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1.20 – 135.2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0 (9.5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0.69 (13.7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0.00 – 14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6 (18.9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3.75 (14.0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0.00 – 140.1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740 (21.0%) 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Hip circumference (cm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7.82 (7.9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3.00 – 12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1 (6.0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94.70 (7.7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0.00 – 12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601 (5.0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5.64 (10.5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5.7 – 137.4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5 (13.4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3.27 (10.5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6.8 – 138.5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61 (10.2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0.59 (12.8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0.00 – 146.1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4 (21.1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4.25 (14.2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8.00 – 150.3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66 (21.7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Sedentary time (mins/day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62.40 (143.5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9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4 (4.0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22.65 (133.92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9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90 (2.4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71.69 (152.0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84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49.07 (128.6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78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1 (0.7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33.18 (187.0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0.00 – 9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3 (6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88.80 (176.3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9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07 (5.9%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Transport physical activity (mins/week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96.36 (265.1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5 (0.6%)   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 xml:space="preserve">202.88 (276.35) 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8 (0.9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9.96 (357.2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87.11 (393.9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 (0.8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63.97 (454.34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 (0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450.45 (470.9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7 (1.0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b/>
                <w:sz w:val="18"/>
                <w:szCs w:val="18"/>
              </w:rPr>
              <w:t>Leisure physical activity (mins/week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n – Max</w:t>
            </w:r>
          </w:p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i/>
                <w:sz w:val="18"/>
                <w:szCs w:val="18"/>
              </w:rPr>
              <w:t>Missing, n(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88.04 (216.57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68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5 (0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71.20 (222.70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252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08 (0.9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5.99 (91.61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0.84 (104.28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126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3 (0.8%)</w:t>
            </w: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17.76 (81.46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84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 (0.6%)</w:t>
            </w: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27.86 (124.75)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0.00 – 2100.00</w:t>
            </w:r>
          </w:p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1BE1">
              <w:rPr>
                <w:rFonts w:ascii="Times New Roman" w:hAnsi="Times New Roman" w:cs="Times New Roman"/>
                <w:sz w:val="18"/>
                <w:szCs w:val="18"/>
              </w:rPr>
              <w:t>37 (1.0%)</w:t>
            </w: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BDE" w:rsidRPr="003A1BE1" w:rsidTr="003347FC">
        <w:tblPrEx>
          <w:tblBorders>
            <w:insideH w:val="none" w:sz="0" w:space="0" w:color="auto"/>
          </w:tblBorders>
        </w:tblPrEx>
        <w:tc>
          <w:tcPr>
            <w:tcW w:w="2552" w:type="dxa"/>
            <w:gridSpan w:val="2"/>
          </w:tcPr>
          <w:p w:rsidR="00915BDE" w:rsidRPr="003A1BE1" w:rsidRDefault="00915BDE" w:rsidP="0091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915BDE" w:rsidRPr="003A1BE1" w:rsidRDefault="00915BDE" w:rsidP="00915BD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15BDE" w:rsidRPr="003A1BE1" w:rsidRDefault="00915BDE" w:rsidP="00915BDE">
      <w:pPr>
        <w:spacing w:line="360" w:lineRule="auto"/>
        <w:rPr>
          <w:sz w:val="18"/>
          <w:szCs w:val="18"/>
        </w:rPr>
      </w:pPr>
      <w:r w:rsidRPr="003A1BE1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3A1BE1">
        <w:rPr>
          <w:rFonts w:ascii="Times New Roman" w:hAnsi="Times New Roman" w:cs="Times New Roman"/>
          <w:sz w:val="18"/>
          <w:szCs w:val="18"/>
        </w:rPr>
        <w:t>Note: Due to extreme values for some variables, outliers (values ±3×SD from the mean) were recoded to missing for fruit, vegetables, BMI, waist circumference, hip circumference. Physical activity and sedentary variables were cleaned according to GPAQ cleaning guidelines.</w:t>
      </w:r>
    </w:p>
    <w:p w:rsidR="00915BDE" w:rsidRDefault="00915BDE"/>
    <w:sectPr w:rsidR="00915BDE" w:rsidSect="00915B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BDE"/>
    <w:rsid w:val="000675E7"/>
    <w:rsid w:val="003347FC"/>
    <w:rsid w:val="003A1BE1"/>
    <w:rsid w:val="003F180E"/>
    <w:rsid w:val="007176E8"/>
    <w:rsid w:val="0090323F"/>
    <w:rsid w:val="00915BDE"/>
    <w:rsid w:val="0099623E"/>
    <w:rsid w:val="00A21CAA"/>
    <w:rsid w:val="00AA27D9"/>
    <w:rsid w:val="00B22132"/>
    <w:rsid w:val="00BD18AE"/>
    <w:rsid w:val="00C60C7A"/>
    <w:rsid w:val="00CA5902"/>
    <w:rsid w:val="00D0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564C"/>
  <w15:chartTrackingRefBased/>
  <w15:docId w15:val="{23DF44C5-0A0D-43B9-99D8-8A6C90620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5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D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2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2</Pages>
  <Words>2742</Words>
  <Characters>1563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amb</dc:creator>
  <cp:keywords/>
  <dc:description/>
  <cp:lastModifiedBy>Karen Lamb</cp:lastModifiedBy>
  <cp:revision>6</cp:revision>
  <dcterms:created xsi:type="dcterms:W3CDTF">2020-10-12T23:58:00Z</dcterms:created>
  <dcterms:modified xsi:type="dcterms:W3CDTF">2021-10-29T02:01:00Z</dcterms:modified>
</cp:coreProperties>
</file>